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A97E" w14:textId="093EBB40" w:rsidR="004149D6" w:rsidRPr="0092207C" w:rsidRDefault="004149D6" w:rsidP="004149D6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10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Heterogeneous effects – multiple sources</w:t>
      </w:r>
      <w:r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(ANCOVA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221"/>
        <w:gridCol w:w="1221"/>
        <w:gridCol w:w="1221"/>
        <w:gridCol w:w="1221"/>
        <w:gridCol w:w="1221"/>
        <w:gridCol w:w="1220"/>
      </w:tblGrid>
      <w:tr w:rsidR="004149D6" w:rsidRPr="0092207C" w14:paraId="4E374D23" w14:textId="77777777" w:rsidTr="00E51E46">
        <w:trPr>
          <w:trHeight w:val="300"/>
        </w:trPr>
        <w:tc>
          <w:tcPr>
            <w:tcW w:w="94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3B84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A6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4FA3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)</w:t>
            </w: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D33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57BFBF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E63F480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5)</w:t>
            </w:r>
          </w:p>
        </w:tc>
        <w:tc>
          <w:tcPr>
            <w:tcW w:w="67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BA7C4D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6)</w:t>
            </w:r>
          </w:p>
        </w:tc>
      </w:tr>
      <w:tr w:rsidR="004149D6" w:rsidRPr="0092207C" w14:paraId="03CA29B7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1A2C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D762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BCC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8AB2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0BA8511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8F8BB6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EF70E1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 rights</w:t>
            </w:r>
          </w:p>
        </w:tc>
      </w:tr>
      <w:tr w:rsidR="004149D6" w:rsidRPr="0092207C" w14:paraId="4D0C6041" w14:textId="77777777" w:rsidTr="00E51E46">
        <w:trPr>
          <w:trHeight w:val="300"/>
        </w:trPr>
        <w:tc>
          <w:tcPr>
            <w:tcW w:w="9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15A0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FE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40* (0.074)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B06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97 (0.117)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C14F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16 (0.075)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08ABC28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78 (0.103)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56116D0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01 (0.130)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8B4D99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62 (0.103)</w:t>
            </w:r>
          </w:p>
        </w:tc>
      </w:tr>
      <w:tr w:rsidR="004149D6" w:rsidRPr="0092207C" w14:paraId="5B81F3F7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74C1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</w:t>
            </w:r>
          </w:p>
          <w:p w14:paraId="0DECF37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70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659*** (0.14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94F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624*** (0.15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AE5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42*** (0.14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3F32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395 (0.42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9BC1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71 (0.42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FA81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311 (0.421)</w:t>
            </w:r>
          </w:p>
        </w:tc>
      </w:tr>
      <w:tr w:rsidR="004149D6" w:rsidRPr="0092207C" w14:paraId="7096498F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9210D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</w:t>
            </w:r>
          </w:p>
          <w:p w14:paraId="78F5ACC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HFC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chooling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9CA6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4913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35 (0.3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1D4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935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93A6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22 (0.29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A2ABD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</w:tr>
      <w:tr w:rsidR="004149D6" w:rsidRPr="0092207C" w14:paraId="55752FCC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0D5E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</w:t>
            </w:r>
          </w:p>
          <w:p w14:paraId="5F6BE35A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Protestant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D002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AE2C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B8D5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41*** (0.14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9DF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FDB8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59*** (0.15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78C0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35*** (0.147)</w:t>
            </w:r>
          </w:p>
        </w:tc>
      </w:tr>
      <w:tr w:rsidR="004149D6" w:rsidRPr="0092207C" w14:paraId="23CE0FF7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BB77AF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*</w:t>
            </w:r>
          </w:p>
          <w:p w14:paraId="18F5A8C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Face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taff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2359B47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36CF39A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5CA218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67515ED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.220 (1.763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4D715C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976 (1.779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A6BC76A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4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.075 (1.762)</w:t>
            </w:r>
          </w:p>
        </w:tc>
      </w:tr>
      <w:tr w:rsidR="004149D6" w:rsidRPr="0092207C" w14:paraId="0F7CB627" w14:textId="77777777" w:rsidTr="00E51E46">
        <w:trPr>
          <w:trHeight w:val="300"/>
        </w:trPr>
        <w:tc>
          <w:tcPr>
            <w:tcW w:w="9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74422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82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EFA8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CC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DEC2CA3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87961B4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3A5ECD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4149D6" w:rsidRPr="0092207C" w14:paraId="745F4916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49DC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50C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35B3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3C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451A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E38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10F5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4149D6" w:rsidRPr="0092207C" w14:paraId="419FE703" w14:textId="77777777" w:rsidTr="00E51E46">
        <w:trPr>
          <w:trHeight w:val="30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3D924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F35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F6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00F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B3E9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C39F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6A4E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</w:tr>
      <w:tr w:rsidR="004149D6" w:rsidRPr="0092207C" w14:paraId="38A02901" w14:textId="77777777" w:rsidTr="00E51E46">
        <w:trPr>
          <w:trHeight w:val="68"/>
        </w:trPr>
        <w:tc>
          <w:tcPr>
            <w:tcW w:w="9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E6E2C2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2B70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8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3BE8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0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563136B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1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4ECA513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9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5857C07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2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CF4063C" w14:textId="77777777" w:rsidR="004149D6" w:rsidRPr="0092207C" w:rsidRDefault="004149D6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17</w:t>
            </w:r>
          </w:p>
        </w:tc>
      </w:tr>
    </w:tbl>
    <w:p w14:paraId="7351D2EB" w14:textId="77777777" w:rsidR="004149D6" w:rsidRPr="0092207C" w:rsidRDefault="004149D6" w:rsidP="004149D6">
      <w:pPr>
        <w:spacing w:line="240" w:lineRule="auto"/>
        <w:jc w:val="left"/>
        <w:rPr>
          <w:rFonts w:ascii="Times New Roman" w:hAnsi="Times New Roman" w:cs="Times New Roman"/>
          <w:szCs w:val="22"/>
          <w:lang w:val="en-GB"/>
        </w:rPr>
      </w:pPr>
      <w:r w:rsidRPr="0092207C">
        <w:rPr>
          <w:rFonts w:ascii="Times New Roman" w:hAnsi="Times New Roman" w:cs="Times New Roman"/>
          <w:szCs w:val="22"/>
          <w:lang w:val="en-GB"/>
        </w:rPr>
        <w:t xml:space="preserve">Note: standard errors in parentheses. Naïve p-values are reported: level of significance: &lt;0.1, *&lt;0.05, ***&lt;0.001. | </w:t>
      </w:r>
      <w:r>
        <w:rPr>
          <w:rFonts w:ascii="Times New Roman" w:hAnsi="Times New Roman" w:cs="Times New Roman"/>
          <w:szCs w:val="22"/>
          <w:lang w:val="en-GB"/>
        </w:rPr>
        <w:t xml:space="preserve">the </w:t>
      </w:r>
      <w:r w:rsidRPr="0092207C">
        <w:rPr>
          <w:rFonts w:ascii="Times New Roman" w:hAnsi="Times New Roman" w:cs="Times New Roman"/>
          <w:szCs w:val="22"/>
          <w:lang w:val="en-GB"/>
        </w:rPr>
        <w:t>model is</w:t>
      </w:r>
      <w:r>
        <w:rPr>
          <w:rFonts w:ascii="Times New Roman" w:hAnsi="Times New Roman" w:cs="Times New Roman"/>
          <w:szCs w:val="22"/>
          <w:lang w:val="en-GB"/>
        </w:rPr>
        <w:t xml:space="preserve"> model 4 with additional interaction terms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 | </w:t>
      </w:r>
      <w:r>
        <w:rPr>
          <w:rFonts w:ascii="Times New Roman" w:hAnsi="Times New Roman" w:cs="Times New Roman"/>
          <w:szCs w:val="22"/>
          <w:lang w:val="en-GB"/>
        </w:rPr>
        <w:t>a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. HFC schooling is ratio of HFC members with secondary education (see Table A6) | </w:t>
      </w:r>
      <w:r>
        <w:rPr>
          <w:rFonts w:ascii="Times New Roman" w:hAnsi="Times New Roman" w:cs="Times New Roman"/>
          <w:szCs w:val="22"/>
          <w:lang w:val="en-GB"/>
        </w:rPr>
        <w:t>b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. ‘Protestant HF’ is a </w:t>
      </w:r>
      <w:r>
        <w:rPr>
          <w:rFonts w:ascii="Times New Roman" w:hAnsi="Times New Roman" w:cs="Times New Roman"/>
          <w:szCs w:val="22"/>
          <w:lang w:val="en-GB"/>
        </w:rPr>
        <w:t>binary</w:t>
      </w:r>
      <w:r w:rsidRPr="0092207C">
        <w:rPr>
          <w:rFonts w:ascii="Times New Roman" w:hAnsi="Times New Roman" w:cs="Times New Roman"/>
          <w:szCs w:val="22"/>
          <w:lang w:val="en-GB"/>
        </w:rPr>
        <w:t xml:space="preserve"> variable taking the value 1 if the HF is a publicly-funded Protestant faith-based HF (see Table 7) | </w:t>
      </w:r>
      <w:r>
        <w:rPr>
          <w:rFonts w:ascii="Times New Roman" w:hAnsi="Times New Roman" w:cs="Times New Roman"/>
          <w:szCs w:val="22"/>
          <w:lang w:val="en-GB"/>
        </w:rPr>
        <w:t>c</w:t>
      </w:r>
      <w:r w:rsidRPr="0092207C">
        <w:rPr>
          <w:rFonts w:ascii="Times New Roman" w:hAnsi="Times New Roman" w:cs="Times New Roman"/>
          <w:szCs w:val="22"/>
          <w:lang w:val="en-GB"/>
        </w:rPr>
        <w:t>. ‘face staff’ is the district-weighted proportion of surveyed households who said they would face the HF staff if they have a problem at their HF (see Tables 8 and A7)</w:t>
      </w:r>
    </w:p>
    <w:p w14:paraId="4D7C72C7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D6"/>
    <w:rsid w:val="004149D6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D356"/>
  <w15:chartTrackingRefBased/>
  <w15:docId w15:val="{EA9C2C3A-053C-4D13-8283-2862D3BA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149D6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149D6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06:00Z</dcterms:created>
  <dcterms:modified xsi:type="dcterms:W3CDTF">2023-07-20T11:06:00Z</dcterms:modified>
</cp:coreProperties>
</file>